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60" w:type="dxa"/>
        <w:tblLook w:val="04A0" w:firstRow="1" w:lastRow="0" w:firstColumn="1" w:lastColumn="0" w:noHBand="0" w:noVBand="1"/>
      </w:tblPr>
      <w:tblGrid>
        <w:gridCol w:w="257"/>
        <w:gridCol w:w="7878"/>
      </w:tblGrid>
      <w:tr w:rsidR="00EC251E" w:rsidRPr="008655BE" w14:paraId="51E81FBB" w14:textId="77777777" w:rsidTr="001157D2">
        <w:trPr>
          <w:trHeight w:val="360"/>
        </w:trPr>
        <w:tc>
          <w:tcPr>
            <w:tcW w:w="7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0E3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l Table 1. Listing of outcome definitions across protocols</w:t>
            </w:r>
          </w:p>
        </w:tc>
      </w:tr>
      <w:tr w:rsidR="00EC251E" w:rsidRPr="008655BE" w14:paraId="5CECCD4F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63B4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VORABLE OUTCOME</w:t>
            </w:r>
          </w:p>
        </w:tc>
      </w:tr>
      <w:tr w:rsidR="00EC251E" w:rsidRPr="008655BE" w14:paraId="5E730BC5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D4A9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fined in terms of 2 negative cultures</w:t>
            </w:r>
          </w:p>
        </w:tc>
      </w:tr>
      <w:tr w:rsidR="00EC251E" w:rsidRPr="008655BE" w14:paraId="239CC02A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760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704B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Culture (-) at 6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s from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and not already classified as having an unfavorable outcome, and last (+) culture result followed by ≥ 2 (-) cultures.</w:t>
            </w:r>
          </w:p>
        </w:tc>
      </w:tr>
      <w:tr w:rsidR="00EC251E" w:rsidRPr="008655BE" w14:paraId="64A35F04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E35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3A4B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Culture (-) status at time of endpoint (at 52 or 10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), and not classified as having an unfavorable outcome and last (+) culture result followed by ≥ 2 (-) cultures.</w:t>
            </w:r>
          </w:p>
        </w:tc>
      </w:tr>
      <w:tr w:rsidR="00EC251E" w:rsidRPr="008655BE" w14:paraId="2270664E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086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D0D9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egative culture status at 12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from start of therapy (50-5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) and not classified as having an unfavorable outcome, and last (+) culture followed by ≥ 2 (-) cultures.</w:t>
            </w:r>
          </w:p>
        </w:tc>
      </w:tr>
      <w:tr w:rsidR="00EC251E" w:rsidRPr="008655BE" w14:paraId="7C8AB5AF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743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4061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egative status at 18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(at or after 7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), not classified as unfavorable, and last (+) culture followed by ≥ 2 (-) cultures.</w:t>
            </w:r>
          </w:p>
        </w:tc>
      </w:tr>
      <w:tr w:rsidR="00EC251E" w:rsidRPr="008655BE" w14:paraId="3E3F6FA6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FB2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55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Two (-) cultures &gt; 1 day apart at end of 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(16/2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).</w:t>
            </w:r>
          </w:p>
        </w:tc>
      </w:tr>
      <w:tr w:rsidR="00EC251E" w:rsidRPr="008655BE" w14:paraId="6E43E1F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0A6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9BAE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Last 2 cultures (-) taken on separate visits (on different days); the latest of which is in the Week 132 visit and NO previous classification as unfavorable.</w:t>
            </w:r>
          </w:p>
        </w:tc>
      </w:tr>
      <w:tr w:rsidR="00EC251E" w:rsidRPr="008655BE" w14:paraId="70BF8097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CDD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4CC5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Last 2 cultures (-) taken on separate visits (on different days); the latest of which is in the Week 76 visit and NO previous classification as unfavorable.</w:t>
            </w:r>
          </w:p>
        </w:tc>
      </w:tr>
      <w:tr w:rsidR="00EC251E" w:rsidRPr="008655BE" w14:paraId="79559544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052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BE4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o culture result withi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 132 window because patient couldn't produce sputum, if last 2 cultures (-) and not prev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ously classified as unfavorable.</w:t>
            </w:r>
          </w:p>
        </w:tc>
      </w:tr>
      <w:tr w:rsidR="00EC251E" w:rsidRPr="008655BE" w14:paraId="5EDE420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573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B19E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o culture result withi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 76 window because patient couldn't produce sputum, if last 2 cultures (-) and not prev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ously classified as unfavorable.</w:t>
            </w:r>
          </w:p>
        </w:tc>
      </w:tr>
      <w:tr w:rsidR="00EC251E" w:rsidRPr="008655BE" w14:paraId="0FEADE2E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275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BF7B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t least 2 consecutive (-) cultures on</w:t>
            </w:r>
            <w:r w:rsidRPr="00E80E71">
              <w:rPr>
                <w:rFonts w:ascii="Calibri" w:eastAsia="Times New Roman" w:hAnsi="Calibri" w:cs="Calibri"/>
                <w:sz w:val="18"/>
                <w:szCs w:val="18"/>
              </w:rPr>
              <w:t xml:space="preserve"> solid medium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over a span of at least 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 achieved before end of 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, with no subsequent confirmed (+) cultures in follow-up.</w:t>
            </w:r>
          </w:p>
        </w:tc>
      </w:tr>
      <w:tr w:rsidR="00EC251E" w:rsidRPr="008655BE" w14:paraId="2293631B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551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0218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Two consecutive (-) cultures on</w:t>
            </w:r>
            <w:r w:rsidRPr="00E80E71">
              <w:rPr>
                <w:rFonts w:ascii="Calibri" w:eastAsia="Times New Roman" w:hAnsi="Calibri" w:cs="Calibri"/>
                <w:sz w:val="18"/>
                <w:szCs w:val="18"/>
              </w:rPr>
              <w:t xml:space="preserve"> liquid medium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over a span of at least 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 for patients who were liquid medium (+) but solid medium (-) at baseline.</w:t>
            </w:r>
          </w:p>
        </w:tc>
      </w:tr>
      <w:tr w:rsidR="00EC251E" w:rsidRPr="008655BE" w14:paraId="356EC0D0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D09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D2C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Last 2 cultures (-), taken on separate visits, lates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 of end of study.</w:t>
            </w:r>
          </w:p>
        </w:tc>
      </w:tr>
      <w:tr w:rsidR="00EC251E" w:rsidRPr="008655BE" w14:paraId="18FF0EE6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CA3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4C9C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t least 2 consecutive (-) sputum cultures taken ≥ 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 apart (±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ks) at 72 weeks post-randomization. </w:t>
            </w:r>
          </w:p>
        </w:tc>
      </w:tr>
      <w:tr w:rsidR="00EC251E" w:rsidRPr="008655BE" w14:paraId="2E571DAB" w14:textId="77777777" w:rsidTr="001157D2">
        <w:trPr>
          <w:trHeight w:val="72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5B6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740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ingle (-) culture followed by  ≥ 1 confirmatory single (-) culture ≥ 25 days after the first (-) and not followed by a confirmed (+), ≥ 2 (+) single culture results, not counting intermittent, missing, or contaminated results in 30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s follow-up and being alive at the last contact for follow-up.  </w:t>
            </w:r>
          </w:p>
        </w:tc>
      </w:tr>
      <w:tr w:rsidR="00EC251E" w:rsidRPr="008655BE" w14:paraId="04B6C01F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A082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fined in terms of 3 negative cultures</w:t>
            </w:r>
          </w:p>
        </w:tc>
      </w:tr>
      <w:tr w:rsidR="00EC251E" w:rsidRPr="008655BE" w14:paraId="6EDBC011" w14:textId="77777777" w:rsidTr="001157D2">
        <w:trPr>
          <w:trHeight w:val="49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087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186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completed as per regimen without evidence of failed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(or other unfavorable outcome)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nd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with ≥ 3 consecutive cultures (-) taken ≥ 30 days apart by month 7 or earlier.</w:t>
            </w:r>
          </w:p>
        </w:tc>
      </w:tr>
      <w:tr w:rsidR="00EC251E" w:rsidRPr="008655BE" w14:paraId="4D82418F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432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166D1" w14:textId="2079C53C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completed as recommended </w:t>
            </w:r>
            <w:del w:id="0" w:author="Hills, Nancy" w:date="2021-06-29T14:46:00Z">
              <w:r w:rsidRPr="008655BE" w:rsidDel="00530B58">
                <w:rPr>
                  <w:rFonts w:ascii="Calibri" w:eastAsia="Times New Roman" w:hAnsi="Calibri" w:cs="Calibri"/>
                  <w:sz w:val="18"/>
                  <w:szCs w:val="18"/>
                </w:rPr>
                <w:delText>w/out</w:delText>
              </w:r>
            </w:del>
            <w:ins w:id="1" w:author="Hills, Nancy" w:date="2021-06-29T14:46:00Z">
              <w:r w:rsidR="00530B58">
                <w:rPr>
                  <w:rFonts w:ascii="Calibri" w:eastAsia="Times New Roman" w:hAnsi="Calibri" w:cs="Calibri"/>
                  <w:sz w:val="18"/>
                  <w:szCs w:val="18"/>
                </w:rPr>
                <w:t>without</w:t>
              </w:r>
            </w:ins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evidence of failed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(or other unfavorable outcome)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nd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≥ 3 consecutive cultures taken ≥ 30 days apart are (-) after intensive phase.</w:t>
            </w:r>
          </w:p>
        </w:tc>
      </w:tr>
      <w:tr w:rsidR="00EC251E" w:rsidRPr="008655BE" w14:paraId="3A661184" w14:textId="77777777" w:rsidTr="001157D2">
        <w:trPr>
          <w:trHeight w:val="23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9D86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A06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, all three cultures are negative in last month.</w:t>
            </w:r>
          </w:p>
        </w:tc>
      </w:tr>
      <w:tr w:rsidR="00EC251E" w:rsidRPr="008655BE" w14:paraId="321A8DBB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BAD21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fined in terms of negative cultures, but "culture negative" not specifically defined</w:t>
            </w:r>
          </w:p>
        </w:tc>
      </w:tr>
      <w:tr w:rsidR="00EC251E" w:rsidRPr="008655BE" w14:paraId="211CA77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FC9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663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lture (-)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maintained until follow-up at 18 mos.</w:t>
            </w:r>
          </w:p>
        </w:tc>
      </w:tr>
      <w:tr w:rsidR="00EC251E" w:rsidRPr="008655BE" w14:paraId="4712077D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9B3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FDF9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at end of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culture (-) ≥ 1mo later without TB event between end of treatment and end of long-term follow-up.</w:t>
            </w:r>
          </w:p>
        </w:tc>
      </w:tr>
      <w:tr w:rsidR="00EC251E" w:rsidRPr="008655BE" w14:paraId="06A1E4F8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198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D548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culture (-)</w:t>
            </w:r>
            <w:r w:rsidRPr="008655B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data available for all visits or data available for last FU visit.</w:t>
            </w:r>
          </w:p>
        </w:tc>
      </w:tr>
      <w:tr w:rsidR="00EC251E" w:rsidRPr="008655BE" w14:paraId="1079B492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AAA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58B9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lture (-)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patient is lost to foll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.</w:t>
            </w:r>
          </w:p>
        </w:tc>
      </w:tr>
      <w:tr w:rsidR="00EC251E" w:rsidRPr="008655BE" w14:paraId="72C885C6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F0C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29EF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</w:t>
            </w: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patient died (from death not related to TB).</w:t>
            </w:r>
          </w:p>
        </w:tc>
      </w:tr>
      <w:tr w:rsidR="00EC251E" w:rsidRPr="008655BE" w14:paraId="3828EBB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F14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5A78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at the end of scheduled follow-up, not otherwise classified as having an unfavorable status.</w:t>
            </w:r>
          </w:p>
        </w:tc>
      </w:tr>
      <w:tr w:rsidR="00EC251E" w:rsidRPr="008655BE" w14:paraId="1603095C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E7A71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 can't product sputum</w:t>
            </w:r>
          </w:p>
        </w:tc>
      </w:tr>
      <w:tr w:rsidR="00EC251E" w:rsidRPr="008655BE" w14:paraId="074A7581" w14:textId="77777777" w:rsidTr="001157D2">
        <w:trPr>
          <w:trHeight w:val="72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D1A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90B1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Patient never achieves culture (-) status due to inability to produce sputum, after TB confirmation via culture has been confirmed on the applicable baseline sample but completes 12/24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follow-up without clinical or microbiological evidence of relapse.</w:t>
            </w:r>
          </w:p>
        </w:tc>
      </w:tr>
      <w:tr w:rsidR="00EC251E" w:rsidRPr="008655BE" w14:paraId="616D414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7FA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0D0F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Unable to produce sputum.  </w:t>
            </w:r>
          </w:p>
        </w:tc>
      </w:tr>
      <w:tr w:rsidR="00EC251E" w:rsidRPr="008655BE" w14:paraId="4513479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782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3E92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Unable to produce sputum at 7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ks but had culture (-) status earlier.</w:t>
            </w:r>
          </w:p>
        </w:tc>
      </w:tr>
      <w:tr w:rsidR="00EC251E" w:rsidRPr="008655BE" w14:paraId="387BC03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4DD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9277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ll sputum cultures negative during the last 2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of treatment and completed 12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of follow-up without recurrence.</w:t>
            </w:r>
          </w:p>
        </w:tc>
      </w:tr>
      <w:tr w:rsidR="00EC251E" w:rsidRPr="008655BE" w14:paraId="55F477FF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02D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B5AB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t 18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s or later, clinically asymptomatic and unable to produce sputum and not already classified as having an unfavorable outcome.</w:t>
            </w:r>
          </w:p>
        </w:tc>
      </w:tr>
      <w:tr w:rsidR="00EC251E" w:rsidRPr="008655BE" w14:paraId="157CFEB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571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E4F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o culture result within Week 132 window because unable to produce sputum, if last 2 cultures (-) and not prev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ously classified as unfavorable.</w:t>
            </w:r>
          </w:p>
        </w:tc>
      </w:tr>
      <w:tr w:rsidR="00EC251E" w:rsidRPr="008655BE" w14:paraId="6721EF99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946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E697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No culture result within Week 76 window because unable to produce sputum, if last 2 cultures (-) and not prev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ously classified as unfavorable.</w:t>
            </w:r>
          </w:p>
        </w:tc>
      </w:tr>
      <w:tr w:rsidR="00EC251E" w:rsidRPr="008655BE" w14:paraId="1F678B47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F19ED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inically favorable</w:t>
            </w:r>
          </w:p>
        </w:tc>
      </w:tr>
      <w:tr w:rsidR="00EC251E" w:rsidRPr="008655BE" w14:paraId="504677A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6EF3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1BA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"Favorable outcome" (undefined)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t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post-randomization.</w:t>
            </w:r>
          </w:p>
        </w:tc>
      </w:tr>
      <w:tr w:rsidR="00EC251E" w:rsidRPr="008655BE" w14:paraId="020606BB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A67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725E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cordant cultures found (at a time defined by the method used and the timing of clinic visits), and a third culture is taken and is (-).</w:t>
            </w:r>
          </w:p>
        </w:tc>
      </w:tr>
      <w:tr w:rsidR="00EC251E" w:rsidRPr="008655BE" w14:paraId="1545BF80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F86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2FB7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culture result (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) is (-) and no other post-baseline culture result and favorable bacteriological/radiological/clinical evolution.</w:t>
            </w:r>
          </w:p>
        </w:tc>
      </w:tr>
      <w:tr w:rsidR="00EC251E" w:rsidRPr="008655BE" w14:paraId="753ECF3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5EF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86F9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culture result (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) is (-) and penultimate (+) due to cross-contamination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favorable bacteriological/radiological/clinical evolution.</w:t>
            </w:r>
          </w:p>
        </w:tc>
      </w:tr>
      <w:tr w:rsidR="00EC251E" w:rsidRPr="008655BE" w14:paraId="125EF8DC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9AD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21E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prior to end of study and most recent culture is (-) and favorable bacteriological/radiological/clinical evolution.</w:t>
            </w:r>
          </w:p>
        </w:tc>
      </w:tr>
      <w:tr w:rsidR="00EC251E" w:rsidRPr="008655BE" w14:paraId="643C3CA5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DC44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0702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prior to end (+) due to cross-contamination (cc)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most recent culture is (-) and favorable bacteriological/radiological/clinical evolution.</w:t>
            </w:r>
          </w:p>
        </w:tc>
      </w:tr>
      <w:tr w:rsidR="00EC251E" w:rsidRPr="008655BE" w14:paraId="2767E563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7F0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8F76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 18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 or later, clinically asymptomatic and unable to produce sputum and not already classified as having an unfavorable outcome.</w:t>
            </w:r>
          </w:p>
        </w:tc>
      </w:tr>
      <w:tr w:rsidR="00EC251E" w:rsidRPr="008655BE" w14:paraId="1864373E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DF0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3139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who 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96 does not still require TB treatment, does not have ongoing TB disease activity, and has not died (unless death is unrelated to TB).</w:t>
            </w:r>
          </w:p>
        </w:tc>
      </w:tr>
      <w:tr w:rsidR="00EC251E" w:rsidRPr="008655BE" w14:paraId="64B18805" w14:textId="77777777" w:rsidTr="001157D2">
        <w:trPr>
          <w:trHeight w:val="30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A80AC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</w:tr>
      <w:tr w:rsidR="00EC251E" w:rsidRPr="008655BE" w14:paraId="088CFA2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15F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358A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fter cure, 2 cultures (+) at least 1 day apart and organism is NOT </w:t>
            </w:r>
            <w:r w:rsidRPr="008655B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TB.</w:t>
            </w:r>
          </w:p>
        </w:tc>
      </w:tr>
      <w:tr w:rsidR="00EC251E" w:rsidRPr="008655BE" w14:paraId="5E11B12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6AD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03DDB" w14:textId="374C3135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data of LJ culture at 7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and MGIT negative</w:t>
            </w:r>
            <w:ins w:id="2" w:author="Hills, Nancy" w:date="2021-06-29T14:46:00Z">
              <w:r w:rsidR="00530B58">
                <w:rPr>
                  <w:rFonts w:ascii="Calibri" w:eastAsia="Times New Roman" w:hAnsi="Calibri" w:cs="Calibri"/>
                  <w:color w:val="000000"/>
                  <w:sz w:val="18"/>
                  <w:szCs w:val="18"/>
                </w:rPr>
                <w:t>.</w:t>
              </w:r>
            </w:ins>
          </w:p>
        </w:tc>
      </w:tr>
      <w:tr w:rsidR="00EC251E" w:rsidRPr="008655BE" w14:paraId="5C773659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C71B8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UNFAVORABLE OUTCOME </w:t>
            </w:r>
          </w:p>
        </w:tc>
      </w:tr>
      <w:tr w:rsidR="00EC251E" w:rsidRPr="008655BE" w14:paraId="3DCC588B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CD24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cteriological failure</w:t>
            </w:r>
          </w:p>
        </w:tc>
      </w:tr>
      <w:tr w:rsidR="00EC251E" w:rsidRPr="008655BE" w14:paraId="4C2A99EA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A96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8DD9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ien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s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negative status at time of endpoint.</w:t>
            </w:r>
          </w:p>
        </w:tc>
      </w:tr>
      <w:tr w:rsidR="00EC251E" w:rsidRPr="008655BE" w14:paraId="6E929DFF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839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3E8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ailure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</w:tr>
      <w:tr w:rsidR="00EC251E" w:rsidRPr="008655BE" w14:paraId="176B3CB8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364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0BC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ure to achieve sputum culture conversion by end of follow-up.</w:t>
            </w:r>
          </w:p>
        </w:tc>
      </w:tr>
      <w:tr w:rsidR="00EC251E" w:rsidRPr="008655BE" w14:paraId="4E2FDD3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2DB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8B62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positive culture not followed by at least 2 (-) results.</w:t>
            </w:r>
          </w:p>
        </w:tc>
      </w:tr>
      <w:tr w:rsidR="00EC251E" w:rsidRPr="008655BE" w14:paraId="4B71CAAD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516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B2AB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 least 1 of last 2 cultures (one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) is (+) in the absence of evidence of cross-contamination.</w:t>
            </w:r>
          </w:p>
        </w:tc>
      </w:tr>
      <w:tr w:rsidR="00EC251E" w:rsidRPr="008655BE" w14:paraId="62030400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2AC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B35F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culture (-) betwee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65-73 and no other post-baseline result and bacteriological/radiological/clinical evolution unfavorable.</w:t>
            </w:r>
          </w:p>
        </w:tc>
      </w:tr>
      <w:tr w:rsidR="00EC251E" w:rsidRPr="008655BE" w14:paraId="6537315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4CB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4E4B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cul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) betwee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65-73 and penultimate cul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+) due to cross contamination and bacteriological/radiological/clinical evolution unfavorable.</w:t>
            </w:r>
          </w:p>
        </w:tc>
      </w:tr>
      <w:tr w:rsidR="00EC251E" w:rsidRPr="008655BE" w14:paraId="5CA2C9AA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05C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5C92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 and most recent cul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) and bacteriological/radiological/clinical evolution unfavorable.</w:t>
            </w:r>
          </w:p>
        </w:tc>
      </w:tr>
      <w:tr w:rsidR="00EC251E" w:rsidRPr="008655BE" w14:paraId="68346147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593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DB63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+) due to cross-contamination and most recent culture (+) in absence of cross contamination.</w:t>
            </w:r>
          </w:p>
        </w:tc>
      </w:tr>
      <w:tr w:rsidR="00EC251E" w:rsidRPr="008655BE" w14:paraId="563A0E4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BFF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4C15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 and most recent cul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+) in absence of cross contamination.</w:t>
            </w:r>
          </w:p>
        </w:tc>
      </w:tr>
      <w:tr w:rsidR="00EC251E" w:rsidRPr="008655BE" w14:paraId="6DC44356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AF2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3962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+) due to cross contamination AND most recent culture (-) and bacteriological/radiological/clinical evolution unfavorable.</w:t>
            </w:r>
          </w:p>
        </w:tc>
      </w:tr>
      <w:tr w:rsidR="00EC251E" w:rsidRPr="008655BE" w14:paraId="3D128FF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2D0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703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s of endpoint and no other post-baseline culture result. </w:t>
            </w:r>
          </w:p>
        </w:tc>
      </w:tr>
      <w:tr w:rsidR="00EC251E" w:rsidRPr="008655BE" w14:paraId="5EF1004A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5B8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94CB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 and most recent culture (+) due to cross contamination.</w:t>
            </w:r>
          </w:p>
        </w:tc>
      </w:tr>
      <w:tr w:rsidR="00EC251E" w:rsidRPr="008655BE" w14:paraId="6A85084E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01B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3D8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s of endpoint and most recent culture (-) and bacteriological/radiological/clinical evolu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ssessable. </w:t>
            </w:r>
          </w:p>
        </w:tc>
      </w:tr>
      <w:tr w:rsidR="00EC251E" w:rsidRPr="008655BE" w14:paraId="66420009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953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63D7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s of endpoint (+) due to cross contamination and no other post-baseline culture result.  </w:t>
            </w:r>
          </w:p>
        </w:tc>
      </w:tr>
      <w:tr w:rsidR="00EC251E" w:rsidRPr="008655BE" w14:paraId="3ED96EC5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3D7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A390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of endpoint (+) due to cross contamination and most recent culture (+) due to cross contamination.</w:t>
            </w:r>
          </w:p>
        </w:tc>
      </w:tr>
      <w:tr w:rsidR="00EC251E" w:rsidRPr="008655BE" w14:paraId="53A3E704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572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A657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result within 9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s of endpoint (+) due to cross contamination and most recent culture (-) an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ssessable. </w:t>
            </w:r>
          </w:p>
        </w:tc>
      </w:tr>
      <w:tr w:rsidR="00EC251E" w:rsidRPr="008655BE" w14:paraId="5622692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5B4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53A1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"Previously classified as unfavorable" (unles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essable 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 39; then eligible for re-evaluation a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).</w:t>
            </w:r>
          </w:p>
        </w:tc>
      </w:tr>
      <w:tr w:rsidR="00EC251E" w:rsidRPr="008655BE" w14:paraId="29724A1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8230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B00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e or more cultures (+) in last month of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one of which is at least 20 colonies.</w:t>
            </w:r>
          </w:p>
        </w:tc>
      </w:tr>
      <w:tr w:rsidR="00EC251E" w:rsidRPr="008655BE" w14:paraId="088ED1A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833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6CF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or more (+) during last 2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eriod (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 4-6).</w:t>
            </w:r>
          </w:p>
        </w:tc>
      </w:tr>
      <w:tr w:rsidR="00EC251E" w:rsidRPr="008655BE" w14:paraId="5A1C08CB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43D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37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wo or more (+)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uring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65-73.</w:t>
            </w:r>
          </w:p>
        </w:tc>
      </w:tr>
      <w:tr w:rsidR="00EC251E" w:rsidRPr="008655BE" w14:paraId="599C933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4AA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F2F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k of conversion by end of intensive phase.</w:t>
            </w:r>
          </w:p>
        </w:tc>
      </w:tr>
      <w:tr w:rsidR="00EC251E" w:rsidRPr="008655BE" w14:paraId="0BC901D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E9A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178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istent smear (+) or culture (+) after 4th month.</w:t>
            </w:r>
          </w:p>
        </w:tc>
      </w:tr>
      <w:tr w:rsidR="00EC251E" w:rsidRPr="008655BE" w14:paraId="10784602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86D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025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main culture (+) on solid medium 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</w:t>
            </w:r>
          </w:p>
        </w:tc>
      </w:tr>
      <w:tr w:rsidR="00EC251E" w:rsidRPr="008655BE" w14:paraId="779DC25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670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69EFA" w14:textId="7A906051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t to solid culture (-) and subsequently have single (+) before or 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 24 and then have </w:t>
            </w:r>
            <w:del w:id="3" w:author="Hills, Nancy" w:date="2021-06-29T14:49:00Z">
              <w:r w:rsidRPr="008655BE" w:rsidDel="00530B58">
                <w:rPr>
                  <w:rFonts w:ascii="Calibri" w:eastAsia="Times New Roman" w:hAnsi="Calibri" w:cs="Calibri"/>
                  <w:color w:val="000000"/>
                  <w:sz w:val="18"/>
                  <w:szCs w:val="18"/>
                </w:rPr>
                <w:delText xml:space="preserve">then </w:delText>
              </w:r>
            </w:del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cond (+). </w:t>
            </w:r>
          </w:p>
        </w:tc>
      </w:tr>
      <w:tr w:rsidR="00EC251E" w:rsidRPr="008655BE" w14:paraId="5EC7745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AEE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343A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ome solid culture (+), then a second (+), before/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24 after solid culture (-).</w:t>
            </w:r>
          </w:p>
        </w:tc>
      </w:tr>
      <w:tr w:rsidR="00EC251E" w:rsidRPr="008655BE" w14:paraId="0FE9AFA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5EF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2DB0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+) on solid medium between and including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16-24 confirmed on subsequent culture.</w:t>
            </w:r>
          </w:p>
        </w:tc>
      </w:tr>
      <w:tr w:rsidR="00EC251E" w:rsidRPr="008655BE" w14:paraId="6722D44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5DA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6DFC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iously culture (-) status, patient, after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treatment,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as 2 (+) cultures w/out an intervening negative.</w:t>
            </w:r>
          </w:p>
        </w:tc>
      </w:tr>
      <w:tr w:rsidR="00EC251E" w:rsidRPr="008655BE" w14:paraId="09F916F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16C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EDF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ient culture (+)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with another sputum sampled 1 day or more later with culture (+).</w:t>
            </w:r>
          </w:p>
        </w:tc>
      </w:tr>
      <w:tr w:rsidR="00EC251E" w:rsidRPr="008655BE" w14:paraId="71803F6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929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CA5C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e or more cultures (+) from specimens taken on separate occasions.</w:t>
            </w:r>
          </w:p>
        </w:tc>
      </w:tr>
      <w:tr w:rsidR="00EC251E" w:rsidRPr="008655BE" w14:paraId="058FCF7A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F4C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8916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at Wk76 window.</w:t>
            </w:r>
          </w:p>
        </w:tc>
      </w:tr>
      <w:tr w:rsidR="00EC251E" w:rsidRPr="008655BE" w14:paraId="687EAAA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3CE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7817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favorable outcome at or before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EC251E" w:rsidRPr="008655BE" w14:paraId="4A89DAA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2B7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0946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ing to attain culture (-) status and being declared unfavorable.</w:t>
            </w:r>
          </w:p>
        </w:tc>
      </w:tr>
      <w:tr w:rsidR="00EC251E" w:rsidRPr="008655BE" w14:paraId="7869950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25F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77B7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separate cultures (+) ≥ 4wks apart (± 2wks) from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-108.</w:t>
            </w:r>
          </w:p>
        </w:tc>
      </w:tr>
      <w:tr w:rsidR="00EC251E" w:rsidRPr="008655BE" w14:paraId="11A74B6F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D18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494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separate cultures (+) ≥ 4wks apart from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16 (± 2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s) or later. </w:t>
            </w:r>
          </w:p>
        </w:tc>
      </w:tr>
      <w:tr w:rsidR="00EC251E" w:rsidRPr="008655BE" w14:paraId="342FD900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AEB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CE16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osite outcome comprising all-cause death,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ilure or discontinuation, loss to follow-up, still on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 end of study (108 weeks) or recurrence.</w:t>
            </w:r>
          </w:p>
        </w:tc>
      </w:tr>
      <w:tr w:rsidR="00EC251E" w:rsidRPr="008655BE" w14:paraId="5859B06B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4B1C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5AB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acquires resistance.</w:t>
            </w:r>
          </w:p>
        </w:tc>
      </w:tr>
      <w:tr w:rsidR="00EC251E" w:rsidRPr="008655BE" w14:paraId="3CEDE766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D5B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5C9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acquires resistance to fluoroquinolones or second line injectables.</w:t>
            </w:r>
          </w:p>
        </w:tc>
      </w:tr>
      <w:tr w:rsidR="00EC251E" w:rsidRPr="008655BE" w14:paraId="3B0823C1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114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A360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receives new MDR-TB regimen after end of treatment and before final endpoi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EC251E" w:rsidRPr="008655BE" w14:paraId="5520949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825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5650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 failure (culture confirmed).</w:t>
            </w:r>
          </w:p>
        </w:tc>
      </w:tr>
      <w:tr w:rsidR="00EC251E" w:rsidRPr="008655BE" w14:paraId="1C3DA42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DAF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D107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 failure (not culture confirmed).</w:t>
            </w:r>
          </w:p>
        </w:tc>
      </w:tr>
      <w:tr w:rsidR="00EC251E" w:rsidRPr="008655BE" w14:paraId="4B881BA0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F875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inical failure</w:t>
            </w:r>
          </w:p>
        </w:tc>
      </w:tr>
      <w:tr w:rsidR="00EC251E" w:rsidRPr="008655BE" w14:paraId="26D4DE1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AF1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25A7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hange due to clinical or radiological deterioration due to TB.</w:t>
            </w:r>
          </w:p>
        </w:tc>
      </w:tr>
      <w:tr w:rsidR="00EC251E" w:rsidRPr="008655BE" w14:paraId="20F08E8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234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B052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 clinical or lab worsening if additional meds are needed.</w:t>
            </w:r>
          </w:p>
        </w:tc>
      </w:tr>
      <w:tr w:rsidR="00EC251E" w:rsidRPr="008655BE" w14:paraId="3232150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3B6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B323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has surgery and resected tissue cultured and (+).</w:t>
            </w:r>
          </w:p>
        </w:tc>
      </w:tr>
      <w:tr w:rsidR="00EC251E" w:rsidRPr="008655BE" w14:paraId="78673B72" w14:textId="77777777" w:rsidTr="001157D2">
        <w:trPr>
          <w:trHeight w:val="96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F44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4EA2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ngoing TB disease activity at week 96 (2 out of A, B, C, or if D): A) clinical evidence, B) CXR evidence, C) microbiological evidence (presumptive)=one sample culture (+) with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k 96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alysis window, D) microbiological evidence (conclusive)=culture (+) on samples taken on separate days with at least one taken i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96 window.</w:t>
            </w:r>
          </w:p>
        </w:tc>
      </w:tr>
      <w:tr w:rsidR="00EC251E" w:rsidRPr="008655BE" w14:paraId="4C66ED0A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72A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922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e as above, for non-pulmonary TB (all from same site).</w:t>
            </w:r>
          </w:p>
        </w:tc>
      </w:tr>
      <w:tr w:rsidR="00EC251E" w:rsidRPr="008655BE" w14:paraId="4F40E11A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7BE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E8D5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elop extra pulmonary TB.</w:t>
            </w:r>
          </w:p>
        </w:tc>
      </w:tr>
      <w:tr w:rsidR="00EC251E" w:rsidRPr="008655BE" w14:paraId="5689B93C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798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72F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going TB activity at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96.</w:t>
            </w:r>
          </w:p>
        </w:tc>
      </w:tr>
      <w:tr w:rsidR="00EC251E" w:rsidRPr="008655BE" w14:paraId="58A404A4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4198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lapse</w:t>
            </w:r>
          </w:p>
        </w:tc>
      </w:tr>
      <w:tr w:rsidR="00EC251E" w:rsidRPr="008655BE" w14:paraId="64C5BC0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F53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5756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lture (-)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t then become (+) with same strain.</w:t>
            </w:r>
          </w:p>
        </w:tc>
      </w:tr>
      <w:tr w:rsidR="00EC251E" w:rsidRPr="008655BE" w14:paraId="2DD0385D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F03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E7D7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lture (-) or doubtful bacteriological response at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2 (+) cultures in a 2-mo period, one of which is at least 20 colonies.</w:t>
            </w:r>
          </w:p>
        </w:tc>
      </w:tr>
      <w:tr w:rsidR="00EC251E" w:rsidRPr="008655BE" w14:paraId="0A5CCB59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247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703E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or doubtful bacteriological response at end of 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and positive sputum cultures during four consecutive monthly examinations, one of which is at least 20 colonies.</w:t>
            </w:r>
          </w:p>
        </w:tc>
      </w:tr>
      <w:tr w:rsidR="00EC251E" w:rsidRPr="008655BE" w14:paraId="49FD849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CB6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1A5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(+) cultures within 4 m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hs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intervening neg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ultur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EC251E" w:rsidRPr="008655BE" w14:paraId="1258065F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D6B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1FA9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at end of treatment, then 2 consecutive (+) cultures at least one day apart dur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low-up with same type.</w:t>
            </w:r>
          </w:p>
        </w:tc>
      </w:tr>
      <w:tr w:rsidR="00EC251E" w:rsidRPr="008655BE" w14:paraId="61332188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19D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22BB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ient completed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being declared a failure and subsequently diagnosed and require MDR-TB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same strain.</w:t>
            </w:r>
          </w:p>
        </w:tc>
      </w:tr>
      <w:tr w:rsidR="00EC251E" w:rsidRPr="008655BE" w14:paraId="7800245F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3E6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84FF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ecome (+), then second (+) on subsequent culture while on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fter 2 consecutive (-) over at least 4 wks.</w:t>
            </w:r>
          </w:p>
        </w:tc>
      </w:tr>
      <w:tr w:rsidR="00EC251E" w:rsidRPr="008655BE" w14:paraId="243DA7D0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48F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BCB9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 clinical features suggest recurrent disease, only one (+) will be required to define relapse.</w:t>
            </w:r>
          </w:p>
        </w:tc>
      </w:tr>
      <w:tr w:rsidR="00EC251E" w:rsidRPr="008655BE" w14:paraId="78C77170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8F2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EA8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version in continuation phase after conversion to negative.</w:t>
            </w:r>
          </w:p>
        </w:tc>
      </w:tr>
      <w:tr w:rsidR="00EC251E" w:rsidRPr="008655BE" w14:paraId="060E3E0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CB5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0FE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ome positive after 2 culture (-) during follow-up after Wk24.</w:t>
            </w:r>
          </w:p>
        </w:tc>
      </w:tr>
      <w:tr w:rsidR="00EC251E" w:rsidRPr="008655BE" w14:paraId="7FA73E0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303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AAB3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(+) cultures in 2 sputum collections taken consecutively ≥ 1 day apart during follow-up period after culture-proven cure at end of treatment.</w:t>
            </w:r>
          </w:p>
        </w:tc>
      </w:tr>
      <w:tr w:rsidR="00EC251E" w:rsidRPr="008655BE" w14:paraId="3AFF30E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DB8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D576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2 (+) cultures in 2 sputum collections taken consecutively ≥ 1 day apart after end o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EC251E" w:rsidRPr="008655BE" w14:paraId="07D5C05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255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9A4D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one culture (+) and second not done or contaminated.</w:t>
            </w:r>
          </w:p>
        </w:tc>
      </w:tr>
      <w:tr w:rsidR="00EC251E" w:rsidRPr="008655BE" w14:paraId="0E62D0B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D91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71B6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status at end of treatment, then 2 (+), no intervening negative.</w:t>
            </w:r>
          </w:p>
        </w:tc>
      </w:tr>
      <w:tr w:rsidR="00EC251E" w:rsidRPr="008655BE" w14:paraId="51C7136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492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C4D1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fter cure, single culture (+) and documented evidence of starting TB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follow-up.</w:t>
            </w:r>
          </w:p>
        </w:tc>
      </w:tr>
      <w:tr w:rsidR="00EC251E" w:rsidRPr="008655BE" w14:paraId="29AFD39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FCE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1E3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urrence (by 18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).</w:t>
            </w:r>
          </w:p>
        </w:tc>
      </w:tr>
      <w:tr w:rsidR="00EC251E" w:rsidRPr="008655BE" w14:paraId="2A74133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21F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5FAD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ient completed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being declared a failure and has subsequently been diagnosed and requires MDR-TB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with evidence that the recurrence is due to an MDR or XDR TB strain).</w:t>
            </w:r>
          </w:p>
        </w:tc>
      </w:tr>
      <w:tr w:rsidR="00EC251E" w:rsidRPr="008655BE" w14:paraId="507FEA6B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34E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6CC7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t to culture (-) over at least 4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 and subsequently become (+) on solid medium, during follow-up after Wk24, confirmed by a second (+) on another day.</w:t>
            </w:r>
          </w:p>
        </w:tc>
      </w:tr>
      <w:tr w:rsidR="00EC251E" w:rsidRPr="008655BE" w14:paraId="7A9092B2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50F33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infection with a different strain</w:t>
            </w:r>
          </w:p>
        </w:tc>
      </w:tr>
      <w:tr w:rsidR="00EC251E" w:rsidRPr="008655BE" w14:paraId="2C0A56BE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BC9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6AA9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te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being declared a failure and subsequently diagnosed and require MDR-TB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t due to a different strain.</w:t>
            </w:r>
          </w:p>
        </w:tc>
      </w:tr>
      <w:tr w:rsidR="00EC251E" w:rsidRPr="008655BE" w14:paraId="4EA8FCC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773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12C2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ure/recurrence specimen at/before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76 window with a different strain.</w:t>
            </w:r>
          </w:p>
        </w:tc>
      </w:tr>
      <w:tr w:rsidR="00EC251E" w:rsidRPr="008655BE" w14:paraId="6139657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92A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4A5C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ure/recurrence specimen at/before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104 window with a different strain.</w:t>
            </w:r>
          </w:p>
        </w:tc>
      </w:tr>
      <w:tr w:rsidR="00EC251E" w:rsidRPr="008655BE" w14:paraId="39261634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7593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ath</w:t>
            </w:r>
          </w:p>
        </w:tc>
      </w:tr>
      <w:tr w:rsidR="00EC251E" w:rsidRPr="008655BE" w14:paraId="0BB3AB3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E9B8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BE0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ath during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due to TB). </w:t>
            </w:r>
          </w:p>
        </w:tc>
      </w:tr>
      <w:tr w:rsidR="00EC251E" w:rsidRPr="008655BE" w14:paraId="58CAD91B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6DC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A2F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e to TB and another disease.</w:t>
            </w:r>
          </w:p>
        </w:tc>
      </w:tr>
      <w:tr w:rsidR="00EC251E" w:rsidRPr="008655BE" w14:paraId="1ED9B771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CDA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A632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from any cause during treatment.</w:t>
            </w:r>
          </w:p>
        </w:tc>
      </w:tr>
      <w:tr w:rsidR="00EC251E" w:rsidRPr="008655BE" w14:paraId="20100AEC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245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29F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from any cause during follow-up.</w:t>
            </w:r>
          </w:p>
        </w:tc>
      </w:tr>
      <w:tr w:rsidR="00EC251E" w:rsidRPr="008655BE" w14:paraId="3135377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C9B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497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with documented evidence not due to TB.</w:t>
            </w:r>
          </w:p>
        </w:tc>
      </w:tr>
      <w:tr w:rsidR="00EC251E" w:rsidRPr="008655BE" w14:paraId="71BAEDE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DE87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BA7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TB death (accident, trauma, suicide, opportunistic infection).</w:t>
            </w:r>
          </w:p>
        </w:tc>
      </w:tr>
      <w:tr w:rsidR="00EC251E" w:rsidRPr="008655BE" w14:paraId="47A5CD08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96D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46C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icide.</w:t>
            </w:r>
          </w:p>
        </w:tc>
      </w:tr>
      <w:tr w:rsidR="00EC251E" w:rsidRPr="008655BE" w14:paraId="611DED9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811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8A1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death but accident, trauma, or violent cause during treatment.</w:t>
            </w:r>
          </w:p>
        </w:tc>
      </w:tr>
      <w:tr w:rsidR="00EC251E" w:rsidRPr="008655BE" w14:paraId="1188D6A2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A3C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2FC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e to TB during follow-up.</w:t>
            </w:r>
          </w:p>
        </w:tc>
      </w:tr>
      <w:tr w:rsidR="00EC251E" w:rsidRPr="008655BE" w14:paraId="7236621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BE5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35D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ath from confirmed/suggested possible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ilure or relapse. </w:t>
            </w:r>
          </w:p>
        </w:tc>
      </w:tr>
      <w:tr w:rsidR="00EC251E" w:rsidRPr="008655BE" w14:paraId="51B7334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857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E4C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completed ATT but died due to TB during 12 mo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th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 of follow-up. </w:t>
            </w:r>
          </w:p>
        </w:tc>
      </w:tr>
      <w:tr w:rsidR="00EC251E" w:rsidRPr="008655BE" w14:paraId="049F611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54C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422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death during lost to follow-up and one culture (+) based on most recent culture results.</w:t>
            </w:r>
          </w:p>
        </w:tc>
      </w:tr>
      <w:tr w:rsidR="00EC251E" w:rsidRPr="008655BE" w14:paraId="158046EB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1BC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51A6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single culture (+) and death (with evidence of TB as cause of death).</w:t>
            </w:r>
          </w:p>
        </w:tc>
      </w:tr>
      <w:tr w:rsidR="00EC251E" w:rsidRPr="008655BE" w14:paraId="446D2756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515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6DB6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death during follow-up and one culture (-) based on most recent culture results (or culture contaminated).</w:t>
            </w:r>
          </w:p>
        </w:tc>
      </w:tr>
      <w:tr w:rsidR="00EC251E" w:rsidRPr="008655BE" w14:paraId="2E71D9BE" w14:textId="77777777" w:rsidTr="001157D2">
        <w:trPr>
          <w:trHeight w:val="30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8AEB4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 NOT ASSESSABLE</w:t>
            </w:r>
          </w:p>
        </w:tc>
      </w:tr>
      <w:tr w:rsidR="00EC251E" w:rsidRPr="008655BE" w14:paraId="0354A4BC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BB0FA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infection with a different strain</w:t>
            </w:r>
          </w:p>
        </w:tc>
      </w:tr>
      <w:tr w:rsidR="00EC251E" w:rsidRPr="008655BE" w14:paraId="2B5A1FF1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67B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7796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 (-) at end of treatment, then 2 (+) consecutive cultures at least one day apart during follow-up with a different strain.</w:t>
            </w:r>
          </w:p>
        </w:tc>
      </w:tr>
      <w:tr w:rsidR="00EC251E" w:rsidRPr="008655BE" w14:paraId="0C1B0F8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363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3E73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ed with a different strain after converting to culture (-).</w:t>
            </w:r>
          </w:p>
        </w:tc>
      </w:tr>
      <w:tr w:rsidR="00EC251E" w:rsidRPr="008655BE" w14:paraId="313B3AB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EF44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DF98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-infected with a different strain.</w:t>
            </w:r>
          </w:p>
        </w:tc>
      </w:tr>
      <w:tr w:rsidR="00EC251E" w:rsidRPr="008655BE" w14:paraId="1B1A4570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43A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B72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ient completes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being declared a failure and is subsequently diagnosed and requires MDR-TB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t due to a DS strain.</w:t>
            </w:r>
          </w:p>
        </w:tc>
      </w:tr>
      <w:tr w:rsidR="00EC251E" w:rsidRPr="008655BE" w14:paraId="34ADCEB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8D3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535C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ailed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during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hase) but re-infected with another strain during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EC251E" w:rsidRPr="008655BE" w14:paraId="79400B18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11DC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Death</w:t>
            </w:r>
          </w:p>
        </w:tc>
      </w:tr>
      <w:tr w:rsidR="00EC251E" w:rsidRPr="008655BE" w14:paraId="06BDF363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939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51F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cause death.</w:t>
            </w:r>
          </w:p>
        </w:tc>
      </w:tr>
      <w:tr w:rsidR="00EC251E" w:rsidRPr="008655BE" w14:paraId="2F15994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D15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F2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TB death (accident, trauma, suicide, opportunistic infection).</w:t>
            </w:r>
          </w:p>
        </w:tc>
      </w:tr>
      <w:tr w:rsidR="00EC251E" w:rsidRPr="008655BE" w14:paraId="6C5F0C7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583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A6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icide.</w:t>
            </w:r>
          </w:p>
        </w:tc>
      </w:tr>
      <w:tr w:rsidR="00EC251E" w:rsidRPr="008655BE" w14:paraId="1601D8F0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352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640D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Death during follow-up with no evidence of failure or relapse of TB.</w:t>
            </w:r>
          </w:p>
        </w:tc>
      </w:tr>
      <w:tr w:rsidR="00EC251E" w:rsidRPr="008655BE" w14:paraId="2845EDDC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337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E887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Death where patient had a study visit at or after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k 48, was not on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 xml:space="preserve"> and had no evidence of ongoing TB activity when last seen, and where cause of death is known to be unrelated to TB or TB drugs.</w:t>
            </w:r>
          </w:p>
        </w:tc>
      </w:tr>
      <w:tr w:rsidR="00EC251E" w:rsidRPr="008655BE" w14:paraId="27736F6F" w14:textId="77777777" w:rsidTr="001157D2">
        <w:trPr>
          <w:trHeight w:val="72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E65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B742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Death during follow-up with no evidence of failure or relapse of TB, last culture (-) and last (+) result followed by at least 2 (-) cultures at different visits (at least 7 days apart) and who has not been classified as unfavorable.</w:t>
            </w:r>
          </w:p>
        </w:tc>
      </w:tr>
      <w:tr w:rsidR="00EC251E" w:rsidRPr="008655BE" w14:paraId="732F140D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AD7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CA2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from a TB strain different from the originally diagnosed strain.</w:t>
            </w:r>
          </w:p>
        </w:tc>
      </w:tr>
      <w:tr w:rsidR="00EC251E" w:rsidRPr="008655BE" w14:paraId="391CBAC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1C2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C217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with last culture (-).</w:t>
            </w:r>
          </w:p>
        </w:tc>
      </w:tr>
      <w:tr w:rsidR="00EC251E" w:rsidRPr="008655BE" w14:paraId="4B3E34C0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7517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st to follow-up or withdrawn</w:t>
            </w:r>
          </w:p>
        </w:tc>
      </w:tr>
      <w:tr w:rsidR="00EC251E" w:rsidRPr="008655BE" w14:paraId="49D06F8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8BC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5B6E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withdrawal or lost to follow-up.</w:t>
            </w:r>
          </w:p>
        </w:tc>
      </w:tr>
      <w:tr w:rsidR="00EC251E" w:rsidRPr="008655BE" w14:paraId="7B23FC61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EBC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CF0E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fter cure, lost to follow-up, moved away and most recent culture (+).</w:t>
            </w:r>
          </w:p>
        </w:tc>
      </w:tr>
      <w:tr w:rsidR="00EC251E" w:rsidRPr="008655BE" w14:paraId="2D4195E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034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9C118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sz w:val="18"/>
                <w:szCs w:val="18"/>
              </w:rPr>
              <w:t>After cur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lost to follow-up, moved away and most recent culture (-) or contaminated.</w:t>
            </w:r>
          </w:p>
        </w:tc>
      </w:tr>
      <w:tr w:rsidR="00EC251E" w:rsidRPr="008655BE" w14:paraId="0FD062A2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87A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CFFD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cure, withdrawal of consent and most recent culture (-) or contaminated.</w:t>
            </w:r>
          </w:p>
        </w:tc>
      </w:tr>
      <w:tr w:rsidR="00EC251E" w:rsidRPr="008655BE" w14:paraId="430D0A5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8DC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11770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t during follow-up and most recent culture (-) or contaminated.</w:t>
            </w:r>
          </w:p>
        </w:tc>
      </w:tr>
      <w:tr w:rsidR="00EC251E" w:rsidRPr="008655BE" w14:paraId="49BE39E9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7F9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6022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st to follow-up after end of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t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with last culture (-).</w:t>
            </w:r>
          </w:p>
        </w:tc>
      </w:tr>
      <w:tr w:rsidR="00EC251E" w:rsidRPr="008655BE" w14:paraId="4814D4D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7703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27FF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study with last culture (-).</w:t>
            </w:r>
          </w:p>
        </w:tc>
      </w:tr>
      <w:tr w:rsidR="00EC251E" w:rsidRPr="008655BE" w14:paraId="2EDCDCE4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245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C9DC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lture result at end of follow-up or last culture contaminated.</w:t>
            </w:r>
          </w:p>
        </w:tc>
      </w:tr>
      <w:tr w:rsidR="00EC251E" w:rsidRPr="008655BE" w14:paraId="2ABA2C1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E04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21E1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drawn from study because of protocol violation.</w:t>
            </w:r>
          </w:p>
        </w:tc>
      </w:tr>
      <w:tr w:rsidR="00EC251E" w:rsidRPr="008655BE" w14:paraId="65EDEE95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EAA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D193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ved away with documented evidence that move is unrelated to TB.</w:t>
            </w:r>
          </w:p>
        </w:tc>
      </w:tr>
      <w:tr w:rsidR="00EC251E" w:rsidRPr="008655BE" w14:paraId="38CB5822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B785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B710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tment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last status culture (-) and last (+) culture followed by at least 2 (-) culture results at different visits (≥ 7 days apart), without intervening (+) culture.</w:t>
            </w:r>
          </w:p>
        </w:tc>
      </w:tr>
      <w:tr w:rsidR="00EC251E" w:rsidRPr="008655BE" w14:paraId="76DDD13C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0D44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 related</w:t>
            </w:r>
          </w:p>
        </w:tc>
      </w:tr>
      <w:tr w:rsidR="00EC251E" w:rsidRPr="008655BE" w14:paraId="6F07439B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D26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55B2B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continue drugs due to pregnancy.</w:t>
            </w:r>
          </w:p>
        </w:tc>
      </w:tr>
      <w:tr w:rsidR="00EC251E" w:rsidRPr="008655BE" w14:paraId="695781EE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79FD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988F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continue drugs due to pregnancy, last culture (-).</w:t>
            </w:r>
          </w:p>
        </w:tc>
      </w:tr>
      <w:tr w:rsidR="00EC251E" w:rsidRPr="008655BE" w14:paraId="6740A60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7561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3F5FC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ify treatment for other than unfavorable response.</w:t>
            </w:r>
          </w:p>
        </w:tc>
      </w:tr>
      <w:tr w:rsidR="00EC251E" w:rsidRPr="008655BE" w14:paraId="562EA037" w14:textId="77777777" w:rsidTr="001157D2">
        <w:trPr>
          <w:trHeight w:val="24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4072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B3074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t taking prohibited meds, but not TB-related.</w:t>
            </w:r>
          </w:p>
        </w:tc>
      </w:tr>
      <w:tr w:rsidR="00EC251E" w:rsidRPr="008655BE" w14:paraId="0B87F31E" w14:textId="77777777" w:rsidTr="001157D2">
        <w:trPr>
          <w:trHeight w:val="290"/>
        </w:trPr>
        <w:tc>
          <w:tcPr>
            <w:tcW w:w="7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5422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EC251E" w:rsidRPr="008655BE" w14:paraId="25C07837" w14:textId="77777777" w:rsidTr="001157D2">
        <w:trPr>
          <w:trHeight w:val="48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7FAA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C9EA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ulture resul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76, but not within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e</w:t>
            </w: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 132 window, having not otherwise been classified as unfavorable, and last 2 cultures from specimens taken on different occasions, are negative.</w:t>
            </w:r>
          </w:p>
        </w:tc>
      </w:tr>
      <w:tr w:rsidR="00EC251E" w:rsidRPr="008655BE" w14:paraId="4763676D" w14:textId="77777777" w:rsidTr="001157D2">
        <w:trPr>
          <w:trHeight w:val="720"/>
        </w:trPr>
        <w:tc>
          <w:tcPr>
            <w:tcW w:w="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AB3F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684D9" w14:textId="77777777" w:rsidR="00EC251E" w:rsidRPr="008655BE" w:rsidRDefault="00EC251E" w:rsidP="00115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655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e to produce sputum at primary endpoint visit, but sputum samples are all contaminated or missing, can't come back for repeat cultures but hasn't been classified as unfavorable and last (+) culture followed by at least 2 (-) cultures.</w:t>
            </w:r>
          </w:p>
        </w:tc>
      </w:tr>
    </w:tbl>
    <w:p w14:paraId="354FBBD0" w14:textId="77777777" w:rsidR="00AB68C0" w:rsidRDefault="00AB68C0"/>
    <w:sectPr w:rsidR="00AB6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ills, Nancy">
    <w15:presenceInfo w15:providerId="AD" w15:userId="S::Nancy.Hills@ucsf.edu::1b93c7ce-014c-4d3d-8531-8d19aaf3f8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1E"/>
    <w:rsid w:val="00530B58"/>
    <w:rsid w:val="00AB68C0"/>
    <w:rsid w:val="00B321BE"/>
    <w:rsid w:val="00EC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DBB9"/>
  <w15:chartTrackingRefBased/>
  <w15:docId w15:val="{0A806C71-5677-43F7-8360-BD8C9D9E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B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</TotalTime>
  <Pages>5</Pages>
  <Words>2432</Words>
  <Characters>1386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s, Nancy</dc:creator>
  <cp:keywords/>
  <dc:description/>
  <cp:lastModifiedBy>Hills, Nancy</cp:lastModifiedBy>
  <cp:revision>3</cp:revision>
  <dcterms:created xsi:type="dcterms:W3CDTF">2021-06-28T19:33:00Z</dcterms:created>
  <dcterms:modified xsi:type="dcterms:W3CDTF">2021-06-29T21:57:00Z</dcterms:modified>
</cp:coreProperties>
</file>